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037D3" w14:textId="4AAF332C" w:rsidR="003A353C" w:rsidRPr="00553D74" w:rsidRDefault="009D2191" w:rsidP="00553D74">
      <w:pPr>
        <w:jc w:val="center"/>
        <w:rPr>
          <w:rFonts w:cstheme="minorHAnsi"/>
          <w:b/>
          <w:bCs/>
          <w:color w:val="000000" w:themeColor="text1"/>
          <w:u w:val="single"/>
        </w:rPr>
      </w:pPr>
      <w:r>
        <w:rPr>
          <w:rFonts w:cstheme="minorHAnsi"/>
          <w:b/>
          <w:bCs/>
          <w:color w:val="000000" w:themeColor="text1"/>
          <w:u w:val="single"/>
        </w:rPr>
        <w:t xml:space="preserve">Supplementary File 1 - </w:t>
      </w:r>
      <w:r w:rsidR="0077457D" w:rsidRPr="00553D74">
        <w:rPr>
          <w:rFonts w:cstheme="minorHAnsi"/>
          <w:b/>
          <w:bCs/>
          <w:color w:val="000000" w:themeColor="text1"/>
          <w:u w:val="single"/>
        </w:rPr>
        <w:t xml:space="preserve">Eye Gaze </w:t>
      </w:r>
      <w:r w:rsidR="00553D74" w:rsidRPr="00553D74">
        <w:rPr>
          <w:rFonts w:cstheme="minorHAnsi"/>
          <w:b/>
          <w:bCs/>
          <w:color w:val="000000" w:themeColor="text1"/>
          <w:u w:val="single"/>
        </w:rPr>
        <w:t>L</w:t>
      </w:r>
      <w:r w:rsidR="0077457D" w:rsidRPr="00553D74">
        <w:rPr>
          <w:rFonts w:cstheme="minorHAnsi"/>
          <w:b/>
          <w:bCs/>
          <w:color w:val="000000" w:themeColor="text1"/>
          <w:u w:val="single"/>
        </w:rPr>
        <w:t xml:space="preserve">iterature </w:t>
      </w:r>
      <w:r w:rsidR="00553D74" w:rsidRPr="00553D74">
        <w:rPr>
          <w:rFonts w:cstheme="minorHAnsi"/>
          <w:b/>
          <w:bCs/>
          <w:color w:val="000000" w:themeColor="text1"/>
          <w:u w:val="single"/>
        </w:rPr>
        <w:t>R</w:t>
      </w:r>
      <w:r w:rsidR="0077457D" w:rsidRPr="00553D74">
        <w:rPr>
          <w:rFonts w:cstheme="minorHAnsi"/>
          <w:b/>
          <w:bCs/>
          <w:color w:val="000000" w:themeColor="text1"/>
          <w:u w:val="single"/>
        </w:rPr>
        <w:t>eview</w:t>
      </w:r>
      <w:r w:rsidR="00E26470">
        <w:rPr>
          <w:rFonts w:cstheme="minorHAnsi"/>
          <w:b/>
          <w:bCs/>
          <w:color w:val="000000" w:themeColor="text1"/>
          <w:u w:val="single"/>
        </w:rPr>
        <w:t xml:space="preserve"> – Search Strategy</w:t>
      </w:r>
    </w:p>
    <w:p w14:paraId="4F1A7C08" w14:textId="77777777" w:rsidR="0077457D" w:rsidRPr="00553D74" w:rsidRDefault="0077457D">
      <w:pPr>
        <w:rPr>
          <w:rFonts w:cstheme="minorHAnsi"/>
          <w:color w:val="000000" w:themeColor="text1"/>
        </w:rPr>
      </w:pPr>
    </w:p>
    <w:p w14:paraId="46152BB4" w14:textId="77777777" w:rsidR="00086F92" w:rsidRPr="00553D74" w:rsidRDefault="00086F92" w:rsidP="00086F92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  <w:u w:val="single"/>
        </w:rPr>
      </w:pPr>
      <w:r w:rsidRPr="00553D74">
        <w:rPr>
          <w:rFonts w:cstheme="minorHAnsi"/>
          <w:color w:val="000000" w:themeColor="text1"/>
          <w:u w:val="single"/>
        </w:rPr>
        <w:t>Aims:</w:t>
      </w:r>
    </w:p>
    <w:p w14:paraId="353A6857" w14:textId="77777777" w:rsidR="00391855" w:rsidRPr="00553D74" w:rsidRDefault="00E928CB" w:rsidP="00391855">
      <w:pPr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color w:val="000000" w:themeColor="text1"/>
        </w:rPr>
        <w:t xml:space="preserve">The literature search aims to evaluate the </w:t>
      </w:r>
      <w:r w:rsidRPr="00553D74">
        <w:rPr>
          <w:rFonts w:cstheme="minorHAnsi"/>
          <w:color w:val="000000" w:themeColor="text1"/>
        </w:rPr>
        <w:t xml:space="preserve">current evidence available in the use of eye gaze </w:t>
      </w:r>
      <w:r w:rsidR="00391855" w:rsidRPr="00553D74">
        <w:rPr>
          <w:rFonts w:cstheme="minorHAnsi"/>
          <w:color w:val="000000" w:themeColor="text1"/>
        </w:rPr>
        <w:t>and</w:t>
      </w:r>
      <w:r w:rsidR="00391855" w:rsidRPr="00553D74">
        <w:rPr>
          <w:rFonts w:cstheme="minorHAnsi"/>
          <w:color w:val="000000" w:themeColor="text1"/>
          <w:shd w:val="clear" w:color="auto" w:fill="FFFFFF"/>
        </w:rPr>
        <w:t xml:space="preserve"> gaze analysis/ eye tracking and its potential to improve gastrointestinal endoscopy.</w:t>
      </w:r>
    </w:p>
    <w:p w14:paraId="1CC1A42E" w14:textId="77777777" w:rsidR="00E928CB" w:rsidRPr="00553D74" w:rsidRDefault="00E928CB" w:rsidP="00E928CB">
      <w:pPr>
        <w:rPr>
          <w:rFonts w:eastAsia="Verdana" w:cstheme="minorHAnsi"/>
          <w:color w:val="000000" w:themeColor="text1"/>
        </w:rPr>
      </w:pPr>
    </w:p>
    <w:p w14:paraId="4BC432A1" w14:textId="25974D75" w:rsidR="00E928CB" w:rsidRDefault="00E928CB" w:rsidP="00086F92">
      <w:pPr>
        <w:pStyle w:val="ListParagraph"/>
        <w:numPr>
          <w:ilvl w:val="0"/>
          <w:numId w:val="3"/>
        </w:numPr>
        <w:rPr>
          <w:rFonts w:eastAsia="Verdana" w:cstheme="minorHAnsi"/>
          <w:color w:val="000000" w:themeColor="text1"/>
          <w:u w:val="single"/>
        </w:rPr>
      </w:pPr>
      <w:r w:rsidRPr="00553D74">
        <w:rPr>
          <w:rFonts w:eastAsia="Verdana" w:cstheme="minorHAnsi"/>
          <w:color w:val="000000" w:themeColor="text1"/>
          <w:u w:val="single"/>
        </w:rPr>
        <w:t>Search questions:</w:t>
      </w:r>
    </w:p>
    <w:p w14:paraId="15C5EBF6" w14:textId="77777777" w:rsidR="003417C2" w:rsidRDefault="003417C2" w:rsidP="005E4635">
      <w:pPr>
        <w:rPr>
          <w:rFonts w:eastAsia="Verdana" w:cstheme="minorHAnsi"/>
          <w:i/>
          <w:color w:val="000000" w:themeColor="text1"/>
        </w:rPr>
      </w:pPr>
    </w:p>
    <w:p w14:paraId="38834876" w14:textId="0247C10E" w:rsidR="005E4635" w:rsidRPr="00D273EC" w:rsidRDefault="005E4635" w:rsidP="005E4635">
      <w:pPr>
        <w:rPr>
          <w:rFonts w:eastAsia="Verdana" w:cstheme="minorHAnsi"/>
          <w:b/>
          <w:bCs/>
          <w:i/>
          <w:color w:val="000000" w:themeColor="text1"/>
        </w:rPr>
      </w:pPr>
      <w:r w:rsidRPr="00D273EC">
        <w:rPr>
          <w:rFonts w:eastAsia="Verdana" w:cstheme="minorHAnsi"/>
          <w:b/>
          <w:bCs/>
          <w:i/>
          <w:color w:val="000000" w:themeColor="text1"/>
        </w:rPr>
        <w:t>Supplementary Table 1: Search Question PICO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3585"/>
        <w:gridCol w:w="3120"/>
      </w:tblGrid>
      <w:tr w:rsidR="00553D74" w:rsidRPr="00553D74" w14:paraId="5ABA89F9" w14:textId="77777777" w:rsidTr="00FF7370">
        <w:trPr>
          <w:trHeight w:val="420"/>
        </w:trPr>
        <w:tc>
          <w:tcPr>
            <w:tcW w:w="6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33FD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 xml:space="preserve">Question 1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4129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MeSH terms</w:t>
            </w:r>
          </w:p>
        </w:tc>
      </w:tr>
      <w:tr w:rsidR="00553D74" w:rsidRPr="00553D74" w14:paraId="19EEB4BC" w14:textId="77777777" w:rsidTr="00FF7370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0B9F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Population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9766" w14:textId="77777777" w:rsidR="00E928CB" w:rsidRPr="00553D74" w:rsidRDefault="00391855" w:rsidP="00E928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cstheme="minorHAnsi"/>
                <w:color w:val="000000" w:themeColor="text1"/>
                <w:shd w:val="clear" w:color="auto" w:fill="FFFFFF"/>
              </w:rPr>
              <w:t>GI endoscopy (simulated or human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E638" w14:textId="08E52CF3" w:rsidR="00E928CB" w:rsidRPr="00553D74" w:rsidRDefault="00E928CB" w:rsidP="00391855">
            <w:pPr>
              <w:pStyle w:val="NoSpacing"/>
              <w:rPr>
                <w:rFonts w:eastAsia="Verdana" w:cstheme="minorHAnsi"/>
                <w:color w:val="000000" w:themeColor="text1"/>
              </w:rPr>
            </w:pPr>
          </w:p>
        </w:tc>
      </w:tr>
      <w:tr w:rsidR="00553D74" w:rsidRPr="00553D74" w14:paraId="4B2897A6" w14:textId="77777777" w:rsidTr="00FF7370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4139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Intervention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18FF" w14:textId="77777777" w:rsidR="00E928CB" w:rsidRPr="00553D74" w:rsidRDefault="00391855" w:rsidP="00E928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cstheme="minorHAnsi"/>
                <w:color w:val="000000" w:themeColor="text1"/>
                <w:shd w:val="clear" w:color="auto" w:fill="FFFFFF"/>
              </w:rPr>
              <w:t>gaze analysis/ eye track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E10D" w14:textId="77777777" w:rsidR="00E928CB" w:rsidRPr="00553D74" w:rsidRDefault="00391855" w:rsidP="00173271">
            <w:pPr>
              <w:pStyle w:val="NoSpacing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cstheme="minorHAnsi"/>
                <w:color w:val="000000" w:themeColor="text1"/>
                <w:shd w:val="clear" w:color="auto" w:fill="FFFFFF"/>
              </w:rPr>
              <w:t>Gaze, Gaze Analysis, Eye Tracking, Gaze Tracking, Visual Patterns, Gaze Control</w:t>
            </w:r>
          </w:p>
        </w:tc>
      </w:tr>
      <w:tr w:rsidR="00553D74" w:rsidRPr="00553D74" w14:paraId="23E69681" w14:textId="77777777" w:rsidTr="00FF7370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92AB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Comparator group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A262" w14:textId="77777777" w:rsidR="00E928CB" w:rsidRPr="00553D74" w:rsidRDefault="00391855" w:rsidP="001732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cstheme="minorHAnsi"/>
                <w:color w:val="000000" w:themeColor="text1"/>
                <w:shd w:val="clear" w:color="auto" w:fill="FFFFFF"/>
              </w:rPr>
              <w:t>standard endoscop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519D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</w:p>
        </w:tc>
      </w:tr>
      <w:tr w:rsidR="00E928CB" w:rsidRPr="00553D74" w14:paraId="5649CCE2" w14:textId="77777777" w:rsidTr="00FF7370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9B9E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Outcome</w:t>
            </w:r>
          </w:p>
        </w:tc>
        <w:tc>
          <w:tcPr>
            <w:tcW w:w="3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E48D" w14:textId="77777777" w:rsidR="00173271" w:rsidRPr="00553D74" w:rsidRDefault="00391855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cstheme="minorHAnsi"/>
                <w:color w:val="000000" w:themeColor="text1"/>
                <w:shd w:val="clear" w:color="auto" w:fill="FFFFFF"/>
              </w:rPr>
              <w:t>scoping/ systematic review of all available evid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BB22" w14:textId="77777777" w:rsidR="00E928CB" w:rsidRPr="00553D74" w:rsidRDefault="00E928CB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</w:p>
        </w:tc>
      </w:tr>
    </w:tbl>
    <w:p w14:paraId="5D1C70FA" w14:textId="77777777" w:rsidR="00E928CB" w:rsidRPr="00553D74" w:rsidRDefault="00E928CB" w:rsidP="00E928CB">
      <w:pPr>
        <w:rPr>
          <w:rFonts w:eastAsia="Verdana" w:cstheme="minorHAnsi"/>
          <w:color w:val="000000" w:themeColor="text1"/>
        </w:rPr>
      </w:pPr>
    </w:p>
    <w:p w14:paraId="2727029C" w14:textId="77777777" w:rsidR="00086F92" w:rsidRPr="00553D74" w:rsidRDefault="00086F92" w:rsidP="00086F92">
      <w:pPr>
        <w:pStyle w:val="Heading3"/>
        <w:numPr>
          <w:ilvl w:val="0"/>
          <w:numId w:val="3"/>
        </w:numPr>
        <w:rPr>
          <w:rFonts w:asciiTheme="minorHAnsi" w:eastAsia="Verdana" w:hAnsiTheme="minorHAnsi" w:cstheme="minorHAnsi"/>
          <w:color w:val="000000" w:themeColor="text1"/>
          <w:sz w:val="22"/>
          <w:szCs w:val="22"/>
          <w:u w:val="single"/>
        </w:rPr>
      </w:pPr>
      <w:r w:rsidRPr="00553D74">
        <w:rPr>
          <w:rFonts w:asciiTheme="minorHAnsi" w:eastAsia="Verdana" w:hAnsiTheme="minorHAnsi" w:cstheme="minorHAnsi"/>
          <w:color w:val="000000" w:themeColor="text1"/>
          <w:sz w:val="22"/>
          <w:szCs w:val="22"/>
          <w:u w:val="single"/>
        </w:rPr>
        <w:t>Sources of Literature:</w:t>
      </w:r>
    </w:p>
    <w:p w14:paraId="1E9BE1B5" w14:textId="77777777" w:rsidR="00086F92" w:rsidRPr="00553D74" w:rsidRDefault="00086F92" w:rsidP="00086F92">
      <w:pPr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color w:val="000000" w:themeColor="text1"/>
        </w:rPr>
        <w:t>The following clinical databases will be searched:</w:t>
      </w:r>
    </w:p>
    <w:p w14:paraId="5D2E97B9" w14:textId="77777777" w:rsidR="00086F92" w:rsidRPr="00553D74" w:rsidRDefault="00086F92" w:rsidP="00086F92">
      <w:pPr>
        <w:numPr>
          <w:ilvl w:val="0"/>
          <w:numId w:val="2"/>
        </w:numPr>
        <w:spacing w:after="0" w:line="276" w:lineRule="auto"/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b/>
          <w:color w:val="000000" w:themeColor="text1"/>
        </w:rPr>
        <w:t>Medline:</w:t>
      </w:r>
      <w:r w:rsidRPr="00553D74">
        <w:rPr>
          <w:rFonts w:eastAsia="Verdana" w:cstheme="minorHAnsi"/>
          <w:color w:val="000000" w:themeColor="text1"/>
        </w:rPr>
        <w:t xml:space="preserve"> https://www.ncbi.nlm.nih.gov/pubmed/ </w:t>
      </w:r>
    </w:p>
    <w:p w14:paraId="5F7F6C2C" w14:textId="77777777" w:rsidR="00086F92" w:rsidRPr="00553D74" w:rsidRDefault="00086F92" w:rsidP="00086F92">
      <w:pPr>
        <w:numPr>
          <w:ilvl w:val="0"/>
          <w:numId w:val="2"/>
        </w:numPr>
        <w:spacing w:after="0" w:line="276" w:lineRule="auto"/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b/>
          <w:color w:val="000000" w:themeColor="text1"/>
        </w:rPr>
        <w:t>Cochrane Reviews</w:t>
      </w:r>
      <w:r w:rsidRPr="00553D74">
        <w:rPr>
          <w:rFonts w:eastAsia="Verdana" w:cstheme="minorHAnsi"/>
          <w:color w:val="000000" w:themeColor="text1"/>
        </w:rPr>
        <w:t xml:space="preserve"> https://www.cochranelibrary.com</w:t>
      </w:r>
    </w:p>
    <w:p w14:paraId="3665B744" w14:textId="77777777" w:rsidR="00E928CB" w:rsidRPr="00553D74" w:rsidRDefault="00086F92" w:rsidP="006A477E">
      <w:pPr>
        <w:numPr>
          <w:ilvl w:val="0"/>
          <w:numId w:val="2"/>
        </w:numPr>
        <w:spacing w:after="0" w:line="276" w:lineRule="auto"/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b/>
          <w:color w:val="000000" w:themeColor="text1"/>
        </w:rPr>
        <w:t>Embase</w:t>
      </w:r>
    </w:p>
    <w:p w14:paraId="3313ECC4" w14:textId="77777777" w:rsidR="00086F92" w:rsidRPr="00553D74" w:rsidRDefault="00086F92" w:rsidP="00086F92">
      <w:pPr>
        <w:spacing w:after="0" w:line="276" w:lineRule="auto"/>
        <w:rPr>
          <w:rFonts w:eastAsia="Verdana" w:cstheme="minorHAnsi"/>
          <w:b/>
          <w:color w:val="000000" w:themeColor="text1"/>
        </w:rPr>
      </w:pPr>
    </w:p>
    <w:p w14:paraId="2153FD53" w14:textId="12599EBA" w:rsidR="00086F92" w:rsidRDefault="00086F92" w:rsidP="00086F92">
      <w:pPr>
        <w:spacing w:after="0" w:line="276" w:lineRule="auto"/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color w:val="000000" w:themeColor="text1"/>
        </w:rPr>
        <w:t>Databases will be searched using Medical Search Headings (MeSH) where possible:</w:t>
      </w:r>
    </w:p>
    <w:p w14:paraId="132B0ACF" w14:textId="77777777" w:rsidR="00553D74" w:rsidRPr="00553D74" w:rsidRDefault="00553D74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231E5584" w14:textId="754A5461" w:rsidR="00086F92" w:rsidRPr="00553D74" w:rsidRDefault="00086F92" w:rsidP="00086F92">
      <w:pPr>
        <w:spacing w:after="0" w:line="276" w:lineRule="auto"/>
        <w:rPr>
          <w:rFonts w:eastAsia="Verdana" w:cstheme="minorHAnsi"/>
          <w:b/>
          <w:bCs/>
          <w:color w:val="000000" w:themeColor="text1"/>
        </w:rPr>
      </w:pPr>
      <w:r w:rsidRPr="00553D74">
        <w:rPr>
          <w:rFonts w:eastAsia="Verdana" w:cstheme="minorHAnsi"/>
          <w:b/>
          <w:bCs/>
          <w:color w:val="000000" w:themeColor="text1"/>
        </w:rPr>
        <w:t>Medline:</w:t>
      </w:r>
    </w:p>
    <w:p w14:paraId="5DC3806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 exp Endoscopy, Gastrointestinal/ 98063</w:t>
      </w:r>
    </w:p>
    <w:p w14:paraId="30217B8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 exp Endoscopy, Digestive System/ 121572</w:t>
      </w:r>
    </w:p>
    <w:p w14:paraId="0F8DE0C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 exp Colonoscopy/ 33796</w:t>
      </w:r>
    </w:p>
    <w:p w14:paraId="50F45B1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 exp Sigmoidoscopy/ 4879</w:t>
      </w:r>
    </w:p>
    <w:p w14:paraId="4956D79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5 exp Duodenoscopy/ 3145</w:t>
      </w:r>
    </w:p>
    <w:p w14:paraId="239AC1E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6 exp Esophagoscopy/ 15352</w:t>
      </w:r>
    </w:p>
    <w:p w14:paraId="030EB92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7 exp Gastroscopy/ 17720</w:t>
      </w:r>
    </w:p>
    <w:p w14:paraId="66E0EF8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8 exp Proctoscopy/ 3055</w:t>
      </w:r>
    </w:p>
    <w:p w14:paraId="5E51949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9 exp Capsule Endoscopy/ 3442</w:t>
      </w:r>
    </w:p>
    <w:p w14:paraId="7ABD419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0 ((GI or gastrointestinal) adj3 endoscop*).mp. 30970</w:t>
      </w:r>
    </w:p>
    <w:p w14:paraId="4989F93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1 (intestin* adj3 endoscop*).mp. 1060</w:t>
      </w:r>
    </w:p>
    <w:p w14:paraId="4D29EDF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2 colonoscop*.mp. 46670</w:t>
      </w:r>
    </w:p>
    <w:p w14:paraId="5C9B382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3 duodenoscop*.mp. 4614</w:t>
      </w:r>
    </w:p>
    <w:p w14:paraId="49C53F8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4 eosophagogastroduodenoscop*.mp. 1</w:t>
      </w:r>
    </w:p>
    <w:p w14:paraId="2F23DDD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5 esophagoduodenoscop*.mp. 45</w:t>
      </w:r>
    </w:p>
    <w:p w14:paraId="0E023DE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6 esophagogastroduodenoscop*.mp. 4774</w:t>
      </w:r>
    </w:p>
    <w:p w14:paraId="070C79C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7 esophagoscop*.mp. 16554</w:t>
      </w:r>
    </w:p>
    <w:p w14:paraId="04A8214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8 gastroscop*.mp. 22661</w:t>
      </w:r>
    </w:p>
    <w:p w14:paraId="411283A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9 oesophagoduodenoscop*.mp. 12</w:t>
      </w:r>
    </w:p>
    <w:p w14:paraId="7E518118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0 oesophagogastroduodenoscop*.mp. 463</w:t>
      </w:r>
    </w:p>
    <w:p w14:paraId="17D2775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1 oesophagoscop*.mp. 531</w:t>
      </w:r>
    </w:p>
    <w:p w14:paraId="00394E1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2 rectoscop*.mp.584</w:t>
      </w:r>
    </w:p>
    <w:p w14:paraId="3175FAD6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3 sigmoidoscop*.mp. 7485</w:t>
      </w:r>
    </w:p>
    <w:p w14:paraId="1624B0D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4 (upper adj3 endoscop*).mp. 12717</w:t>
      </w:r>
    </w:p>
    <w:p w14:paraId="18A1332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5 exp Gastrointestinal Tract/ or exp Gastrointestinal Diseases/ or exp Digestive System/ 2062767</w:t>
      </w:r>
    </w:p>
    <w:p w14:paraId="7B34FD9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6 exp Endoscopy/392522</w:t>
      </w:r>
    </w:p>
    <w:p w14:paraId="3AF2800C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7 25 and 26 145466</w:t>
      </w:r>
    </w:p>
    <w:p w14:paraId="04272AB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8 gaze analys*.mp. 47</w:t>
      </w:r>
    </w:p>
    <w:p w14:paraId="6D9DBC7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9 (eye adj2 track*).mp. 8614</w:t>
      </w:r>
    </w:p>
    <w:p w14:paraId="5753035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30 eyetrack*.mp. 410</w:t>
      </w:r>
    </w:p>
    <w:p w14:paraId="26B49ED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1 eye movement measurement*.mp. 1994</w:t>
      </w:r>
    </w:p>
    <w:p w14:paraId="7A3E5D5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2 eye movement track*.mp. 71</w:t>
      </w:r>
    </w:p>
    <w:p w14:paraId="458FDE7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3 optical track*.mp. 991</w:t>
      </w:r>
    </w:p>
    <w:p w14:paraId="3B578CC6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4 gaze track*.mp.284</w:t>
      </w:r>
    </w:p>
    <w:p w14:paraId="28C04B38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5 Gaze control.mp. 363</w:t>
      </w:r>
    </w:p>
    <w:p w14:paraId="74125B2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6 visual track*.mp. 932</w:t>
      </w:r>
    </w:p>
    <w:p w14:paraId="7F40407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7 visual pattern*.mp. 1401</w:t>
      </w:r>
    </w:p>
    <w:p w14:paraId="5EF5BF6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8 exp Eye Movement Measurements/ 13450</w:t>
      </w:r>
    </w:p>
    <w:p w14:paraId="14BD298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9 exp Eye Movements/ 50386</w:t>
      </w:r>
    </w:p>
    <w:p w14:paraId="37EF596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0 eye gaze.mp. 1552</w:t>
      </w:r>
    </w:p>
    <w:p w14:paraId="74461FE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1 eye movement*.mp. 55445</w:t>
      </w:r>
    </w:p>
    <w:p w14:paraId="4141FBE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2 28 or 29 or 30 or 31 or 32 or 33 or 34 or 35 or 36 or 37 or 38 or 39 or 40 or 41 83353</w:t>
      </w:r>
    </w:p>
    <w:p w14:paraId="1B6A1F8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3 1 or 2 or 3 or 4 or 5 or 6 or 7 or 8 or 9 or 10 or 11 or 12 or 13 or 14 or 15 or 16 or 17 or 18 or 19 or 20 or 21 or 22 or 23 or 24 or 27 204097</w:t>
      </w:r>
    </w:p>
    <w:p w14:paraId="5148E1A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4 42 and 43 39</w:t>
      </w:r>
    </w:p>
    <w:p w14:paraId="74067CF1" w14:textId="77777777" w:rsidR="00086F92" w:rsidRPr="00553D74" w:rsidRDefault="00086F92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37F41440" w14:textId="77777777" w:rsidR="006A6452" w:rsidRPr="00553D74" w:rsidRDefault="006A6452" w:rsidP="00086F92">
      <w:pPr>
        <w:spacing w:after="0" w:line="276" w:lineRule="auto"/>
        <w:rPr>
          <w:rFonts w:eastAsia="Verdana" w:cstheme="minorHAnsi"/>
          <w:b/>
          <w:bCs/>
          <w:color w:val="000000" w:themeColor="text1"/>
        </w:rPr>
      </w:pPr>
      <w:r w:rsidRPr="00553D74">
        <w:rPr>
          <w:rFonts w:eastAsia="Verdana" w:cstheme="minorHAnsi"/>
          <w:b/>
          <w:bCs/>
          <w:color w:val="000000" w:themeColor="text1"/>
        </w:rPr>
        <w:t>Cochrane review:</w:t>
      </w:r>
    </w:p>
    <w:p w14:paraId="29B9A7E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 MeSH descriptor: [Endoscopy, Gastrointestinal] explode all trees 4926</w:t>
      </w:r>
    </w:p>
    <w:p w14:paraId="526B1BC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 MeSH descriptor: [Endoscopy, Digestive System] explode all trees 5800</w:t>
      </w:r>
    </w:p>
    <w:p w14:paraId="7215EA2C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 MeSH descriptor: [Colonoscopy] explode all trees 2269</w:t>
      </w:r>
    </w:p>
    <w:p w14:paraId="4DC5995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4 MeSH descriptor: [Sigmoidoscopy] explode all trees 298</w:t>
      </w:r>
    </w:p>
    <w:p w14:paraId="30995688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5 MeSH descriptor: [Duodenoscopy] explode all trees 184</w:t>
      </w:r>
    </w:p>
    <w:p w14:paraId="05997FC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6 MeSH descriptor: [Duodenoscopy] explode all trees 184</w:t>
      </w:r>
    </w:p>
    <w:p w14:paraId="6CC74C4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7 MeSH descriptor: [Gastroscopy] explode all trees 872</w:t>
      </w:r>
    </w:p>
    <w:p w14:paraId="34C73ED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8 MeSH descriptor: [Proctoscopy] explode all trees 68</w:t>
      </w:r>
    </w:p>
    <w:p w14:paraId="5AC21378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#9 MeSH descriptor: [Capsule Endoscopy] explode all trees 139</w:t>
      </w:r>
    </w:p>
    <w:p w14:paraId="6271D53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0 (GI or gastrointestinal) near/2 endoscop* 5400</w:t>
      </w:r>
    </w:p>
    <w:p w14:paraId="440E353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1 intestin* near/2 endoscop* 239</w:t>
      </w:r>
    </w:p>
    <w:p w14:paraId="701B5CD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2 colonoscop* or duodenoscop* or eosophagoduodenoscop* or eosophagogastroduodenoscop* or eosphagoscop* or esophagoduodenoscop* or esophagogastroduodenoscop* or esophagoscop* or gastroscop* or oesophagoduodenoscop* or oesophagogastroduodenoscop* or oesophagoscop* or proctoscop* or rectoscop* or sigmoidoscop* 12132</w:t>
      </w:r>
    </w:p>
    <w:p w14:paraId="64C554E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3 upper near/2 endoscop* 1666</w:t>
      </w:r>
    </w:p>
    <w:p w14:paraId="0156458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4 MeSH descriptor: [Gastrointestinal Diseases] explode all trees 37665</w:t>
      </w:r>
    </w:p>
    <w:p w14:paraId="65B64DA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5 MeSH descriptor: [Gastrointestinal Tract] explode all trees 12480</w:t>
      </w:r>
    </w:p>
    <w:p w14:paraId="1DCE7C1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6 #14 or #15 45348</w:t>
      </w:r>
    </w:p>
    <w:p w14:paraId="157BD4B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7 MeSH descriptor: [Endoscopy] explode all trees 19324</w:t>
      </w:r>
    </w:p>
    <w:p w14:paraId="4A9CB0E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8 #17 and #16 5515</w:t>
      </w:r>
    </w:p>
    <w:p w14:paraId="783B2C6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19 #18 or #13 or #12 or #10 or #9 or #8 or #7 or #6 or #5 or #4 or #3 or #2 or #1 18846</w:t>
      </w:r>
    </w:p>
    <w:p w14:paraId="1123B59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0 "gaze analysis" or "gaze analyses" 3</w:t>
      </w:r>
    </w:p>
    <w:p w14:paraId="21F9A4F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1 eye near/2 track* 866</w:t>
      </w:r>
    </w:p>
    <w:p w14:paraId="0139718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2 eyetrack* 381</w:t>
      </w:r>
    </w:p>
    <w:p w14:paraId="13C5999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3 "eye movement measurement" or "eye movement measurements" 63</w:t>
      </w:r>
    </w:p>
    <w:p w14:paraId="1EA31E1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4 "eye movement track" or "eye movement tracking" 4</w:t>
      </w:r>
    </w:p>
    <w:p w14:paraId="72C70A1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5 "optical track" or "optical tracking" 32</w:t>
      </w:r>
    </w:p>
    <w:p w14:paraId="58DB552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6 "gaze track" or "gaze tracking" 12</w:t>
      </w:r>
    </w:p>
    <w:p w14:paraId="715FC41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7 "gaze control" 21</w:t>
      </w:r>
    </w:p>
    <w:p w14:paraId="01F376C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8 "visual track" or "visual tracking" 67</w:t>
      </w:r>
    </w:p>
    <w:p w14:paraId="7420C65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29 "visual pattern" or "visual patterns" 70</w:t>
      </w:r>
    </w:p>
    <w:p w14:paraId="2867240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0 MeSH descriptor: [Eye Movement Measurements] explode all trees 354</w:t>
      </w:r>
    </w:p>
    <w:p w14:paraId="17DEC2B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1 MeSH descriptor: [Eye Movements] explode all trees 1344</w:t>
      </w:r>
    </w:p>
    <w:p w14:paraId="57E1B97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2 "eye gaze" 131</w:t>
      </w:r>
    </w:p>
    <w:p w14:paraId="09948D7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#33 eye movement* 4636</w:t>
      </w:r>
    </w:p>
    <w:p w14:paraId="23036DB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4 #20 or #21 or #22 or #23 or #24 or #25 or #26 or #27 or #28 or #29 or #30 or #31 or #32 or #33 5849</w:t>
      </w:r>
    </w:p>
    <w:p w14:paraId="5594BF66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#35 #19 and #34 13</w:t>
      </w:r>
    </w:p>
    <w:p w14:paraId="467F958E" w14:textId="77777777" w:rsidR="006A6452" w:rsidRPr="00553D74" w:rsidRDefault="006A6452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279938D6" w14:textId="77777777" w:rsidR="006A6452" w:rsidRPr="00553D74" w:rsidRDefault="006A6452" w:rsidP="00086F92">
      <w:pPr>
        <w:spacing w:after="0" w:line="276" w:lineRule="auto"/>
        <w:rPr>
          <w:rFonts w:eastAsia="Verdana" w:cstheme="minorHAnsi"/>
          <w:b/>
          <w:bCs/>
          <w:color w:val="000000" w:themeColor="text1"/>
        </w:rPr>
      </w:pPr>
      <w:r w:rsidRPr="00553D74">
        <w:rPr>
          <w:rFonts w:eastAsia="Verdana" w:cstheme="minorHAnsi"/>
          <w:b/>
          <w:bCs/>
          <w:color w:val="000000" w:themeColor="text1"/>
        </w:rPr>
        <w:t>Embase:</w:t>
      </w:r>
    </w:p>
    <w:p w14:paraId="3C2631D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 exp gastrointestinal endoscopy/172270</w:t>
      </w:r>
    </w:p>
    <w:p w14:paraId="20523B7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 exp digestive tract endoscopy/ 245359</w:t>
      </w:r>
    </w:p>
    <w:p w14:paraId="0DBF95C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 exp colonoscopy/ 95020</w:t>
      </w:r>
    </w:p>
    <w:p w14:paraId="09E1B57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 exp sigmoidoscopy/ 13208</w:t>
      </w:r>
    </w:p>
    <w:p w14:paraId="32FB0BE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5 exp duodenoscopy/ 4441</w:t>
      </w:r>
    </w:p>
    <w:p w14:paraId="6404011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6 exp esophagoscopy/ 12939</w:t>
      </w:r>
    </w:p>
    <w:p w14:paraId="08ABCD3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7 exp gastroscopy/ 24574</w:t>
      </w:r>
    </w:p>
    <w:p w14:paraId="41EB9CD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8 exp capsule endoscopy/10395</w:t>
      </w:r>
    </w:p>
    <w:p w14:paraId="06ED3F0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9 exp esophagogastroduodenoscopy/ 18022</w:t>
      </w:r>
    </w:p>
    <w:p w14:paraId="56987FC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0 (gastrointestinal adj3 endoscop*).mp. 48406</w:t>
      </w:r>
    </w:p>
    <w:p w14:paraId="336A0B7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1 (GI adj3 endoscop*).mp. 6003</w:t>
      </w:r>
    </w:p>
    <w:p w14:paraId="0647CEB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2 colonoscop*.mp. 105324</w:t>
      </w:r>
    </w:p>
    <w:p w14:paraId="0BD1480D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3 duodenoscop*.mp. 7471</w:t>
      </w:r>
    </w:p>
    <w:p w14:paraId="76C5D5D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4 eosophagogastroduodenoscop*.mp. 3</w:t>
      </w:r>
    </w:p>
    <w:p w14:paraId="1EA97F0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5 eosphagoscop*.mp. 1</w:t>
      </w:r>
    </w:p>
    <w:p w14:paraId="677A4AC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6 esophagoduodenoscop*.mp. 198</w:t>
      </w:r>
    </w:p>
    <w:p w14:paraId="59930F47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7 esophagogastroduodenoscop*.mp. 19776</w:t>
      </w:r>
    </w:p>
    <w:p w14:paraId="79BDFAF8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8 esophagoscop*.mp. 14161</w:t>
      </w:r>
    </w:p>
    <w:p w14:paraId="0851F6A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19 gastroscop*.mp. 31014</w:t>
      </w:r>
    </w:p>
    <w:p w14:paraId="4B712AF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0 oesophagoduodenoscop*.mp. 23</w:t>
      </w:r>
    </w:p>
    <w:p w14:paraId="4F8ABAB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21 oesophagogastroduodenoscop*.mp. 745</w:t>
      </w:r>
    </w:p>
    <w:p w14:paraId="182B09E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2 oesophagoscop*.mp. 611</w:t>
      </w:r>
    </w:p>
    <w:p w14:paraId="4626C41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3 proctoscop*.mp. 1239</w:t>
      </w:r>
    </w:p>
    <w:p w14:paraId="583CBD6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4 rectoscop*.mp.3110</w:t>
      </w:r>
    </w:p>
    <w:p w14:paraId="2D3A2016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5 sigmoidoscop*.mp. 14934</w:t>
      </w:r>
    </w:p>
    <w:p w14:paraId="29EDAA6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6 (upper adj3 endoscop*).mp. 25551</w:t>
      </w:r>
    </w:p>
    <w:p w14:paraId="1DAF3D6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7 exp gastrointestinal tract/ 70272</w:t>
      </w:r>
    </w:p>
    <w:p w14:paraId="66D2BE2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8 exp gastrointestinal disease/ 95656</w:t>
      </w:r>
    </w:p>
    <w:p w14:paraId="3DD4D68C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29 exp endoscopy/720874</w:t>
      </w:r>
    </w:p>
    <w:p w14:paraId="29379B8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0 27 or 28 163299</w:t>
      </w:r>
    </w:p>
    <w:p w14:paraId="5556DF7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1 29 and 30 22579</w:t>
      </w:r>
    </w:p>
    <w:p w14:paraId="00C6B18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2 exp intestine endoscopy/ 119959</w:t>
      </w:r>
    </w:p>
    <w:p w14:paraId="6194E905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3 1 or 2 or 3 or 4 or 5 or 6 or 7 or 8 or 9 or 10 or 11 or 12 or 13 or 14 or 15 or 16 or 17 or 18 or 19 or 20 or 21 or 22 or 23 or 24 or 25 or 26 or 31 or 32 286014</w:t>
      </w:r>
    </w:p>
    <w:p w14:paraId="28BC5D61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 xml:space="preserve">34 </w:t>
      </w:r>
      <w:proofErr w:type="gramStart"/>
      <w:r w:rsidRPr="00553D74">
        <w:rPr>
          <w:rFonts w:eastAsia="Times New Roman" w:cstheme="minorHAnsi"/>
          <w:color w:val="000000" w:themeColor="text1"/>
          <w:lang w:eastAsia="en-GB"/>
        </w:rPr>
        <w:t>gaze</w:t>
      </w:r>
      <w:proofErr w:type="gramEnd"/>
      <w:r w:rsidRPr="00553D74">
        <w:rPr>
          <w:rFonts w:eastAsia="Times New Roman" w:cstheme="minorHAnsi"/>
          <w:color w:val="000000" w:themeColor="text1"/>
          <w:lang w:eastAsia="en-GB"/>
        </w:rPr>
        <w:t xml:space="preserve"> analys*.mp. 58</w:t>
      </w:r>
    </w:p>
    <w:p w14:paraId="5D571B24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5 (eye adj2 track*).mp. 16668</w:t>
      </w:r>
    </w:p>
    <w:p w14:paraId="71B92A2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6 exp eye tracking/ 11553</w:t>
      </w:r>
    </w:p>
    <w:p w14:paraId="67937149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7 eyetrack*.mp. 675</w:t>
      </w:r>
    </w:p>
    <w:p w14:paraId="1E6DEA3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8 eye movement measurement*.mp. 114</w:t>
      </w:r>
    </w:p>
    <w:p w14:paraId="79C01580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9 eye movement track*.mp. 98</w:t>
      </w:r>
    </w:p>
    <w:p w14:paraId="5905CC8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0 optical track*.mp. 1377</w:t>
      </w:r>
    </w:p>
    <w:p w14:paraId="4E85439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1 gaze track*.mp.352</w:t>
      </w:r>
    </w:p>
    <w:p w14:paraId="697E05AA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 xml:space="preserve">42 </w:t>
      </w:r>
      <w:proofErr w:type="gramStart"/>
      <w:r w:rsidRPr="00553D74">
        <w:rPr>
          <w:rFonts w:eastAsia="Times New Roman" w:cstheme="minorHAnsi"/>
          <w:color w:val="000000" w:themeColor="text1"/>
          <w:lang w:eastAsia="en-GB"/>
        </w:rPr>
        <w:t>gaze</w:t>
      </w:r>
      <w:proofErr w:type="gramEnd"/>
      <w:r w:rsidRPr="00553D74">
        <w:rPr>
          <w:rFonts w:eastAsia="Times New Roman" w:cstheme="minorHAnsi"/>
          <w:color w:val="000000" w:themeColor="text1"/>
          <w:lang w:eastAsia="en-GB"/>
        </w:rPr>
        <w:t xml:space="preserve"> control.mp. 445</w:t>
      </w:r>
    </w:p>
    <w:p w14:paraId="22AC2B7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3 visual track*.mp. 1164</w:t>
      </w:r>
    </w:p>
    <w:p w14:paraId="420D475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 xml:space="preserve">44 </w:t>
      </w:r>
      <w:proofErr w:type="gramStart"/>
      <w:r w:rsidRPr="00553D74">
        <w:rPr>
          <w:rFonts w:eastAsia="Times New Roman" w:cstheme="minorHAnsi"/>
          <w:color w:val="000000" w:themeColor="text1"/>
          <w:lang w:eastAsia="en-GB"/>
        </w:rPr>
        <w:t>visual</w:t>
      </w:r>
      <w:proofErr w:type="gramEnd"/>
      <w:r w:rsidRPr="00553D74">
        <w:rPr>
          <w:rFonts w:eastAsia="Times New Roman" w:cstheme="minorHAnsi"/>
          <w:color w:val="000000" w:themeColor="text1"/>
          <w:lang w:eastAsia="en-GB"/>
        </w:rPr>
        <w:t xml:space="preserve"> pattern*.mp. 1633</w:t>
      </w:r>
    </w:p>
    <w:p w14:paraId="12774BF2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5 exp oculography/ 18207</w:t>
      </w:r>
    </w:p>
    <w:p w14:paraId="05A94D3F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lastRenderedPageBreak/>
        <w:t>46 exp eye movement/ 58826</w:t>
      </w:r>
    </w:p>
    <w:p w14:paraId="4B05248E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 xml:space="preserve">47 </w:t>
      </w:r>
      <w:proofErr w:type="gramStart"/>
      <w:r w:rsidRPr="00553D74">
        <w:rPr>
          <w:rFonts w:eastAsia="Times New Roman" w:cstheme="minorHAnsi"/>
          <w:color w:val="000000" w:themeColor="text1"/>
          <w:lang w:eastAsia="en-GB"/>
        </w:rPr>
        <w:t>eye</w:t>
      </w:r>
      <w:proofErr w:type="gramEnd"/>
      <w:r w:rsidRPr="00553D74">
        <w:rPr>
          <w:rFonts w:eastAsia="Times New Roman" w:cstheme="minorHAnsi"/>
          <w:color w:val="000000" w:themeColor="text1"/>
          <w:lang w:eastAsia="en-GB"/>
        </w:rPr>
        <w:t xml:space="preserve"> gaze.mp. 1820</w:t>
      </w:r>
    </w:p>
    <w:p w14:paraId="1F583E0B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 xml:space="preserve">48 </w:t>
      </w:r>
      <w:proofErr w:type="gramStart"/>
      <w:r w:rsidRPr="00553D74">
        <w:rPr>
          <w:rFonts w:eastAsia="Times New Roman" w:cstheme="minorHAnsi"/>
          <w:color w:val="000000" w:themeColor="text1"/>
          <w:lang w:eastAsia="en-GB"/>
        </w:rPr>
        <w:t>eye</w:t>
      </w:r>
      <w:proofErr w:type="gramEnd"/>
      <w:r w:rsidRPr="00553D74">
        <w:rPr>
          <w:rFonts w:eastAsia="Times New Roman" w:cstheme="minorHAnsi"/>
          <w:color w:val="000000" w:themeColor="text1"/>
          <w:lang w:eastAsia="en-GB"/>
        </w:rPr>
        <w:t xml:space="preserve"> movement*.mp. 76411</w:t>
      </w:r>
    </w:p>
    <w:p w14:paraId="1750F966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49 exp eye-tracking technology/ or exp eye tracking system/ 989</w:t>
      </w:r>
    </w:p>
    <w:p w14:paraId="187C89E3" w14:textId="77777777" w:rsidR="006A6452" w:rsidRPr="00553D74" w:rsidRDefault="006A6452" w:rsidP="006A6452">
      <w:p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50 34 or 35 or 36 or 37 or 38 or 39 or 40 or 41 or 42 or 43 or 44 or 45 or 46 or 47 or 48 or 49 102889</w:t>
      </w:r>
    </w:p>
    <w:p w14:paraId="7CC2760B" w14:textId="77777777" w:rsidR="006A6452" w:rsidRPr="00553D74" w:rsidRDefault="006A6452" w:rsidP="006A6452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color w:val="000000" w:themeColor="text1"/>
          <w:lang w:eastAsia="en-GB"/>
        </w:rPr>
      </w:pPr>
      <w:r w:rsidRPr="00553D74">
        <w:rPr>
          <w:rFonts w:eastAsia="Times New Roman" w:cstheme="minorHAnsi"/>
          <w:color w:val="000000" w:themeColor="text1"/>
          <w:lang w:eastAsia="en-GB"/>
        </w:rPr>
        <w:t>3 and 50 119</w:t>
      </w:r>
    </w:p>
    <w:p w14:paraId="4B37871F" w14:textId="77777777" w:rsidR="006A6452" w:rsidRPr="00553D74" w:rsidRDefault="006A6452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2C47854F" w14:textId="77777777" w:rsidR="006A6452" w:rsidRPr="00553D74" w:rsidRDefault="006A6452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4ED1E165" w14:textId="77777777" w:rsidR="006A6452" w:rsidRPr="00553D74" w:rsidRDefault="006A6452" w:rsidP="006A6452">
      <w:pPr>
        <w:pStyle w:val="Heading3"/>
        <w:numPr>
          <w:ilvl w:val="0"/>
          <w:numId w:val="5"/>
        </w:numPr>
        <w:rPr>
          <w:rFonts w:asciiTheme="minorHAnsi" w:eastAsia="Verdana" w:hAnsiTheme="minorHAnsi" w:cstheme="minorHAnsi"/>
          <w:color w:val="000000" w:themeColor="text1"/>
          <w:sz w:val="22"/>
          <w:szCs w:val="22"/>
          <w:u w:val="single"/>
        </w:rPr>
      </w:pPr>
      <w:r w:rsidRPr="00553D74">
        <w:rPr>
          <w:rFonts w:asciiTheme="minorHAnsi" w:eastAsia="Verdana" w:hAnsiTheme="minorHAnsi" w:cstheme="minorHAnsi"/>
          <w:color w:val="000000" w:themeColor="text1"/>
          <w:sz w:val="22"/>
          <w:szCs w:val="22"/>
          <w:u w:val="single"/>
        </w:rPr>
        <w:t>Inclusion / Exclusion criteria</w:t>
      </w:r>
    </w:p>
    <w:p w14:paraId="64C0B449" w14:textId="3F93FB62" w:rsidR="006A6452" w:rsidRPr="00553D74" w:rsidRDefault="006A6452" w:rsidP="006A6452">
      <w:pPr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color w:val="000000" w:themeColor="text1"/>
        </w:rPr>
        <w:t xml:space="preserve">Retrieved literature will be selected according to the inclusion / exclusion criteria given below: </w:t>
      </w:r>
    </w:p>
    <w:p w14:paraId="6592525D" w14:textId="77777777" w:rsidR="00D139BE" w:rsidRDefault="00D139BE" w:rsidP="005E4635">
      <w:pPr>
        <w:rPr>
          <w:rFonts w:eastAsia="Verdana" w:cstheme="minorHAnsi"/>
          <w:i/>
          <w:color w:val="000000" w:themeColor="text1"/>
        </w:rPr>
      </w:pPr>
    </w:p>
    <w:p w14:paraId="2FE7CC20" w14:textId="64FA06D9" w:rsidR="00D139BE" w:rsidRPr="003417C2" w:rsidRDefault="005E4635" w:rsidP="006A6452">
      <w:pPr>
        <w:rPr>
          <w:rFonts w:eastAsia="Verdana" w:cstheme="minorHAnsi"/>
          <w:b/>
          <w:bCs/>
          <w:i/>
          <w:color w:val="000000" w:themeColor="text1"/>
        </w:rPr>
      </w:pPr>
      <w:r w:rsidRPr="003417C2">
        <w:rPr>
          <w:rFonts w:eastAsia="Verdana" w:cstheme="minorHAnsi"/>
          <w:b/>
          <w:bCs/>
          <w:i/>
          <w:color w:val="000000" w:themeColor="text1"/>
        </w:rPr>
        <w:t>Supplementary Table 2: Inclus</w:t>
      </w:r>
      <w:r w:rsidR="00D139BE" w:rsidRPr="003417C2">
        <w:rPr>
          <w:rFonts w:eastAsia="Verdana" w:cstheme="minorHAnsi"/>
          <w:b/>
          <w:bCs/>
          <w:i/>
          <w:color w:val="000000" w:themeColor="text1"/>
        </w:rPr>
        <w:t>ion/ Exclusion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8025"/>
      </w:tblGrid>
      <w:tr w:rsidR="00553D74" w:rsidRPr="00553D74" w14:paraId="02814C77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2D10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Code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9AE6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Inclusion criteria</w:t>
            </w:r>
          </w:p>
        </w:tc>
      </w:tr>
      <w:tr w:rsidR="00553D74" w:rsidRPr="00553D74" w14:paraId="36AB741D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1BB7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I1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14F3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Studies on human subjects</w:t>
            </w:r>
          </w:p>
        </w:tc>
      </w:tr>
      <w:tr w:rsidR="00553D74" w:rsidRPr="00553D74" w14:paraId="1200AE0D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3B19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I2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21A0" w14:textId="77777777" w:rsidR="006A6452" w:rsidRPr="00553D74" w:rsidRDefault="006A6452" w:rsidP="006A64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 xml:space="preserve">Relevant to question </w:t>
            </w:r>
          </w:p>
        </w:tc>
      </w:tr>
      <w:tr w:rsidR="00553D74" w:rsidRPr="00553D74" w14:paraId="221D49F0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E1AB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I3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38C3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Peer reviewed publications or clinical trials/investigations</w:t>
            </w:r>
          </w:p>
        </w:tc>
      </w:tr>
      <w:tr w:rsidR="00553D74" w:rsidRPr="00553D74" w14:paraId="703D5863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3F66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I4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0346" w14:textId="77777777" w:rsidR="006A6452" w:rsidRPr="00553D74" w:rsidRDefault="006A6452" w:rsidP="00FF73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Literature published in the English language</w:t>
            </w:r>
          </w:p>
        </w:tc>
      </w:tr>
      <w:tr w:rsidR="00553D74" w:rsidRPr="00553D74" w14:paraId="7F4DFC24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AED2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Code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A3B4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b/>
                <w:color w:val="000000" w:themeColor="text1"/>
              </w:rPr>
            </w:pPr>
            <w:r w:rsidRPr="00553D74">
              <w:rPr>
                <w:rFonts w:eastAsia="Verdana" w:cstheme="minorHAnsi"/>
                <w:b/>
                <w:color w:val="000000" w:themeColor="text1"/>
              </w:rPr>
              <w:t>Exclusion criteria</w:t>
            </w:r>
          </w:p>
        </w:tc>
      </w:tr>
      <w:tr w:rsidR="00553D74" w:rsidRPr="00553D74" w14:paraId="114D6074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E36B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E1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60E7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Studies not in human subjects</w:t>
            </w:r>
          </w:p>
        </w:tc>
      </w:tr>
      <w:tr w:rsidR="00553D74" w:rsidRPr="00553D74" w14:paraId="04B9D9EA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F025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E2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A983" w14:textId="77777777" w:rsidR="006A6452" w:rsidRPr="00553D74" w:rsidRDefault="006A6452" w:rsidP="006A6452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Not relevant to question</w:t>
            </w:r>
          </w:p>
        </w:tc>
      </w:tr>
      <w:tr w:rsidR="00553D74" w:rsidRPr="00553D74" w14:paraId="156C058E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9967" w14:textId="78D0A3C9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E</w:t>
            </w:r>
            <w:r w:rsidR="002D5D00" w:rsidRPr="00553D74">
              <w:rPr>
                <w:rFonts w:eastAsia="Verdana" w:cstheme="minorHAnsi"/>
                <w:color w:val="000000" w:themeColor="text1"/>
              </w:rPr>
              <w:t>3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C5FC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Literature published in a language other than English</w:t>
            </w:r>
          </w:p>
        </w:tc>
      </w:tr>
      <w:tr w:rsidR="00553D74" w:rsidRPr="00553D74" w14:paraId="1F55EBBD" w14:textId="77777777" w:rsidTr="00FF7370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5826B" w14:textId="5DBAC5E8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E</w:t>
            </w:r>
            <w:r w:rsidR="002D5D00" w:rsidRPr="00553D74">
              <w:rPr>
                <w:rFonts w:eastAsia="Verdana" w:cstheme="minorHAnsi"/>
                <w:color w:val="000000" w:themeColor="text1"/>
              </w:rPr>
              <w:t>4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2AA6" w14:textId="77777777" w:rsidR="006A6452" w:rsidRPr="00553D74" w:rsidRDefault="006A6452" w:rsidP="00FF7370">
            <w:pPr>
              <w:widowControl w:val="0"/>
              <w:spacing w:line="240" w:lineRule="auto"/>
              <w:rPr>
                <w:rFonts w:eastAsia="Verdana" w:cstheme="minorHAnsi"/>
                <w:color w:val="000000" w:themeColor="text1"/>
              </w:rPr>
            </w:pPr>
            <w:r w:rsidRPr="00553D74">
              <w:rPr>
                <w:rFonts w:eastAsia="Verdana" w:cstheme="minorHAnsi"/>
                <w:color w:val="000000" w:themeColor="text1"/>
              </w:rPr>
              <w:t>Duplicate publications</w:t>
            </w:r>
          </w:p>
        </w:tc>
      </w:tr>
    </w:tbl>
    <w:p w14:paraId="3181CE2C" w14:textId="6147394F" w:rsidR="006A6452" w:rsidRPr="00553D74" w:rsidRDefault="006A6452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046E7859" w14:textId="1D0BB059" w:rsidR="002D5D00" w:rsidRPr="00553D74" w:rsidRDefault="002D5D00" w:rsidP="00086F92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482C4B7C" w14:textId="77777777" w:rsidR="00D273EC" w:rsidRDefault="00D273EC" w:rsidP="00553D74">
      <w:pPr>
        <w:pStyle w:val="ListParagraph"/>
        <w:spacing w:after="0" w:line="276" w:lineRule="auto"/>
        <w:rPr>
          <w:rFonts w:eastAsia="Verdana" w:cstheme="minorHAnsi"/>
          <w:color w:val="000000" w:themeColor="text1"/>
        </w:rPr>
      </w:pPr>
    </w:p>
    <w:p w14:paraId="721F6597" w14:textId="77777777" w:rsidR="00D273EC" w:rsidRDefault="00D273EC" w:rsidP="00553D74">
      <w:pPr>
        <w:pStyle w:val="ListParagraph"/>
        <w:spacing w:after="0" w:line="276" w:lineRule="auto"/>
        <w:rPr>
          <w:rFonts w:eastAsia="Verdana" w:cstheme="minorHAnsi"/>
          <w:color w:val="000000" w:themeColor="text1"/>
        </w:rPr>
      </w:pPr>
    </w:p>
    <w:p w14:paraId="6478FAC8" w14:textId="6658A784" w:rsidR="002D5D00" w:rsidRPr="00553D74" w:rsidRDefault="00FA5EBB" w:rsidP="00553D74">
      <w:pPr>
        <w:pStyle w:val="ListParagraph"/>
        <w:spacing w:after="0" w:line="276" w:lineRule="auto"/>
        <w:rPr>
          <w:rFonts w:eastAsia="Verdana" w:cstheme="minorHAnsi"/>
          <w:color w:val="000000" w:themeColor="text1"/>
        </w:rPr>
      </w:pPr>
      <w:r w:rsidRPr="00553D74">
        <w:rPr>
          <w:rFonts w:eastAsia="Verdana" w:cstheme="minorHAnsi"/>
          <w:color w:val="000000" w:themeColor="text1"/>
        </w:rPr>
        <w:lastRenderedPageBreak/>
        <w:t>Search summary:</w:t>
      </w:r>
    </w:p>
    <w:p w14:paraId="102FCA34" w14:textId="77777777" w:rsidR="003417C2" w:rsidRDefault="003417C2" w:rsidP="009F2B6B">
      <w:pPr>
        <w:rPr>
          <w:rFonts w:eastAsia="Verdana" w:cstheme="minorHAnsi"/>
          <w:i/>
          <w:color w:val="000000" w:themeColor="text1"/>
        </w:rPr>
      </w:pPr>
    </w:p>
    <w:p w14:paraId="5D8F9D65" w14:textId="146CD581" w:rsidR="00A21E8A" w:rsidRPr="003417C2" w:rsidRDefault="009F2B6B" w:rsidP="003417C2">
      <w:pPr>
        <w:rPr>
          <w:rFonts w:eastAsia="Verdana" w:cstheme="minorHAnsi"/>
          <w:b/>
          <w:bCs/>
          <w:i/>
          <w:color w:val="000000" w:themeColor="text1"/>
        </w:rPr>
      </w:pPr>
      <w:r w:rsidRPr="003417C2">
        <w:rPr>
          <w:rFonts w:eastAsia="Verdana" w:cstheme="minorHAnsi"/>
          <w:b/>
          <w:bCs/>
          <w:i/>
          <w:color w:val="000000" w:themeColor="text1"/>
        </w:rPr>
        <w:t>Supplementary F</w:t>
      </w:r>
      <w:r w:rsidR="009D2191" w:rsidRPr="003417C2">
        <w:rPr>
          <w:rFonts w:eastAsia="Verdana" w:cstheme="minorHAnsi"/>
          <w:b/>
          <w:bCs/>
          <w:i/>
          <w:color w:val="000000" w:themeColor="text1"/>
        </w:rPr>
        <w:t>igure</w:t>
      </w:r>
      <w:r w:rsidRPr="003417C2">
        <w:rPr>
          <w:rFonts w:eastAsia="Verdana" w:cstheme="minorHAnsi"/>
          <w:b/>
          <w:bCs/>
          <w:i/>
          <w:color w:val="000000" w:themeColor="text1"/>
        </w:rPr>
        <w:t xml:space="preserve"> 1: Summary of studies retrieved in the Literature Search</w:t>
      </w:r>
    </w:p>
    <w:p w14:paraId="5B8E400F" w14:textId="77777777" w:rsidR="009F2B6B" w:rsidRPr="00553D74" w:rsidRDefault="009F2B6B" w:rsidP="002D5D00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1BF83D42" w14:textId="792D315E" w:rsidR="00FA5EBB" w:rsidRPr="00FA5EBB" w:rsidRDefault="00C37D0E" w:rsidP="00FA5EB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>
        <w:rPr>
          <w:rFonts w:cstheme="minorHAnsi"/>
          <w:noProof/>
          <w:color w:val="000000" w:themeColor="text1"/>
        </w:rPr>
        <w:drawing>
          <wp:inline distT="0" distB="0" distL="0" distR="0" wp14:anchorId="55CBDF9A" wp14:editId="094E0BE9">
            <wp:extent cx="4990289" cy="3489774"/>
            <wp:effectExtent l="0" t="0" r="1270" b="0"/>
            <wp:docPr id="28" name="Picture 28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Shap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234" cy="350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D6F0D" w14:textId="020A2D94" w:rsidR="00A21E8A" w:rsidRPr="00553D74" w:rsidRDefault="00A21E8A" w:rsidP="002D5D00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5B8330F3" w14:textId="77777777" w:rsidR="00A21E8A" w:rsidRPr="00553D74" w:rsidRDefault="00A21E8A" w:rsidP="002D5D00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7E40C8A4" w14:textId="77777777" w:rsidR="00553D74" w:rsidRPr="00553D74" w:rsidRDefault="00553D74" w:rsidP="002D5D00">
      <w:pPr>
        <w:spacing w:after="0" w:line="276" w:lineRule="auto"/>
        <w:rPr>
          <w:rFonts w:eastAsia="Verdana" w:cstheme="minorHAnsi"/>
          <w:color w:val="000000" w:themeColor="text1"/>
        </w:rPr>
      </w:pPr>
    </w:p>
    <w:p w14:paraId="1C6E1314" w14:textId="77777777" w:rsidR="00FA5EBB" w:rsidRPr="00C36F76" w:rsidRDefault="00FA5EBB" w:rsidP="00C36F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FA5EBB" w:rsidRPr="00C36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34F5A"/>
    <w:multiLevelType w:val="hybridMultilevel"/>
    <w:tmpl w:val="12B40520"/>
    <w:lvl w:ilvl="0" w:tplc="5A40C75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B60EA"/>
    <w:multiLevelType w:val="multilevel"/>
    <w:tmpl w:val="7C38FD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0B02A37"/>
    <w:multiLevelType w:val="hybridMultilevel"/>
    <w:tmpl w:val="5D0CF99E"/>
    <w:lvl w:ilvl="0" w:tplc="D092F3EC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004663"/>
    <w:multiLevelType w:val="multilevel"/>
    <w:tmpl w:val="336287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6904AC8"/>
    <w:multiLevelType w:val="hybridMultilevel"/>
    <w:tmpl w:val="25B024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936911">
    <w:abstractNumId w:val="3"/>
  </w:num>
  <w:num w:numId="2" w16cid:durableId="331682364">
    <w:abstractNumId w:val="1"/>
  </w:num>
  <w:num w:numId="3" w16cid:durableId="68772225">
    <w:abstractNumId w:val="4"/>
  </w:num>
  <w:num w:numId="4" w16cid:durableId="525556128">
    <w:abstractNumId w:val="2"/>
  </w:num>
  <w:num w:numId="5" w16cid:durableId="418714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57D"/>
    <w:rsid w:val="0002385F"/>
    <w:rsid w:val="00086F92"/>
    <w:rsid w:val="000F5F3D"/>
    <w:rsid w:val="00106967"/>
    <w:rsid w:val="001627E1"/>
    <w:rsid w:val="00173271"/>
    <w:rsid w:val="001B78C1"/>
    <w:rsid w:val="00254484"/>
    <w:rsid w:val="002D5D00"/>
    <w:rsid w:val="002D7FA6"/>
    <w:rsid w:val="003417C2"/>
    <w:rsid w:val="00391855"/>
    <w:rsid w:val="003E5145"/>
    <w:rsid w:val="003F129D"/>
    <w:rsid w:val="003F7CEF"/>
    <w:rsid w:val="00404ABD"/>
    <w:rsid w:val="00420BAA"/>
    <w:rsid w:val="004530B9"/>
    <w:rsid w:val="004675AA"/>
    <w:rsid w:val="00482A15"/>
    <w:rsid w:val="00545EC8"/>
    <w:rsid w:val="00553D74"/>
    <w:rsid w:val="005833A7"/>
    <w:rsid w:val="005E4635"/>
    <w:rsid w:val="006001D4"/>
    <w:rsid w:val="00617CB4"/>
    <w:rsid w:val="006735F9"/>
    <w:rsid w:val="006A6452"/>
    <w:rsid w:val="006B01F8"/>
    <w:rsid w:val="006D627E"/>
    <w:rsid w:val="006E2464"/>
    <w:rsid w:val="00714176"/>
    <w:rsid w:val="00733140"/>
    <w:rsid w:val="0077457D"/>
    <w:rsid w:val="007C1441"/>
    <w:rsid w:val="0082323C"/>
    <w:rsid w:val="008C10A1"/>
    <w:rsid w:val="009011A7"/>
    <w:rsid w:val="00911FA1"/>
    <w:rsid w:val="00956737"/>
    <w:rsid w:val="0096457E"/>
    <w:rsid w:val="009D2191"/>
    <w:rsid w:val="009F2B6B"/>
    <w:rsid w:val="00A21E8A"/>
    <w:rsid w:val="00A234F2"/>
    <w:rsid w:val="00A861AC"/>
    <w:rsid w:val="00AF2705"/>
    <w:rsid w:val="00B169E4"/>
    <w:rsid w:val="00C36F76"/>
    <w:rsid w:val="00C37D0E"/>
    <w:rsid w:val="00C611FA"/>
    <w:rsid w:val="00CA279A"/>
    <w:rsid w:val="00CB0F19"/>
    <w:rsid w:val="00CB376E"/>
    <w:rsid w:val="00CC72BB"/>
    <w:rsid w:val="00D139BE"/>
    <w:rsid w:val="00D22739"/>
    <w:rsid w:val="00D273EC"/>
    <w:rsid w:val="00D503B0"/>
    <w:rsid w:val="00E00F5C"/>
    <w:rsid w:val="00E26470"/>
    <w:rsid w:val="00E6405F"/>
    <w:rsid w:val="00E928CB"/>
    <w:rsid w:val="00EA0BF9"/>
    <w:rsid w:val="00EC36A1"/>
    <w:rsid w:val="00F13FDC"/>
    <w:rsid w:val="00F4379A"/>
    <w:rsid w:val="00FA5EBB"/>
    <w:rsid w:val="00FD3CF4"/>
    <w:rsid w:val="00FE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22C8"/>
  <w15:chartTrackingRefBased/>
  <w15:docId w15:val="{DD65218E-532A-4A7A-826C-A5F98290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38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F9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2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17327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086F92"/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ListParagraph">
    <w:name w:val="List Paragraph"/>
    <w:basedOn w:val="Normal"/>
    <w:uiPriority w:val="34"/>
    <w:qFormat/>
    <w:rsid w:val="00086F92"/>
    <w:pPr>
      <w:ind w:left="720"/>
      <w:contextualSpacing/>
    </w:pPr>
  </w:style>
  <w:style w:type="character" w:customStyle="1" w:styleId="Title1">
    <w:name w:val="Title1"/>
    <w:basedOn w:val="DefaultParagraphFont"/>
    <w:rsid w:val="0096457E"/>
  </w:style>
  <w:style w:type="character" w:customStyle="1" w:styleId="journal">
    <w:name w:val="journal"/>
    <w:basedOn w:val="DefaultParagraphFont"/>
    <w:rsid w:val="0096457E"/>
  </w:style>
  <w:style w:type="character" w:customStyle="1" w:styleId="authors">
    <w:name w:val="authors"/>
    <w:basedOn w:val="DefaultParagraphFont"/>
    <w:rsid w:val="0096457E"/>
  </w:style>
  <w:style w:type="character" w:customStyle="1" w:styleId="location">
    <w:name w:val="location"/>
    <w:basedOn w:val="DefaultParagraphFont"/>
    <w:rsid w:val="0096457E"/>
  </w:style>
  <w:style w:type="character" w:styleId="Hyperlink">
    <w:name w:val="Hyperlink"/>
    <w:basedOn w:val="DefaultParagraphFont"/>
    <w:uiPriority w:val="99"/>
    <w:unhideWhenUsed/>
    <w:rsid w:val="0096457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238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02385F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02385F"/>
  </w:style>
  <w:style w:type="character" w:customStyle="1" w:styleId="comma-separator">
    <w:name w:val="comma-separator"/>
    <w:basedOn w:val="DefaultParagraphFont"/>
    <w:rsid w:val="0002385F"/>
  </w:style>
  <w:style w:type="paragraph" w:customStyle="1" w:styleId="descript">
    <w:name w:val="descript"/>
    <w:basedOn w:val="Normal"/>
    <w:rsid w:val="00023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2385F"/>
    <w:rPr>
      <w:i/>
      <w:iCs/>
    </w:rPr>
  </w:style>
  <w:style w:type="character" w:customStyle="1" w:styleId="italicized-text">
    <w:name w:val="italicized-text"/>
    <w:basedOn w:val="DefaultParagraphFont"/>
    <w:rsid w:val="0002385F"/>
  </w:style>
  <w:style w:type="character" w:customStyle="1" w:styleId="epub-state">
    <w:name w:val="epub-state"/>
    <w:basedOn w:val="DefaultParagraphFont"/>
    <w:rsid w:val="0002385F"/>
  </w:style>
  <w:style w:type="character" w:customStyle="1" w:styleId="epub-date">
    <w:name w:val="epub-date"/>
    <w:basedOn w:val="DefaultParagraphFont"/>
    <w:rsid w:val="0002385F"/>
  </w:style>
  <w:style w:type="character" w:styleId="FollowedHyperlink">
    <w:name w:val="FollowedHyperlink"/>
    <w:basedOn w:val="DefaultParagraphFont"/>
    <w:uiPriority w:val="99"/>
    <w:semiHidden/>
    <w:unhideWhenUsed/>
    <w:rsid w:val="000238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163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8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Jabed</dc:creator>
  <cp:keywords/>
  <dc:description/>
  <cp:lastModifiedBy>Ahmed, Jabed</cp:lastModifiedBy>
  <cp:revision>55</cp:revision>
  <dcterms:created xsi:type="dcterms:W3CDTF">2022-07-22T13:18:00Z</dcterms:created>
  <dcterms:modified xsi:type="dcterms:W3CDTF">2022-09-09T16:23:00Z</dcterms:modified>
</cp:coreProperties>
</file>